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4348A3" w14:textId="77777777" w:rsidR="000C3B79" w:rsidRDefault="000C3B79" w:rsidP="000C3B79">
      <w:pPr>
        <w:pStyle w:val="BATitle"/>
        <w:spacing w:line="360" w:lineRule="auto"/>
        <w:jc w:val="left"/>
      </w:pPr>
      <w:r>
        <w:t>Highly Selective Supported Graphene Oxide Membranes for Water-Ethanol Separation</w:t>
      </w:r>
    </w:p>
    <w:p w14:paraId="1F467460" w14:textId="1A8DA9A0" w:rsidR="000C3B79" w:rsidRDefault="000C3B79" w:rsidP="000C3B79">
      <w:pPr>
        <w:pStyle w:val="BBAuthorName"/>
        <w:spacing w:line="360" w:lineRule="auto"/>
        <w:jc w:val="left"/>
        <w:rPr>
          <w:i w:val="0"/>
        </w:rPr>
      </w:pPr>
      <w:r>
        <w:rPr>
          <w:i w:val="0"/>
        </w:rPr>
        <w:t xml:space="preserve">Yongsoon Shin, Mohammad Fuad Nur Taufique, Ram Devanathan, Erika C. Cutsforth, </w:t>
      </w:r>
      <w:r w:rsidR="00456B00">
        <w:rPr>
          <w:i w:val="0"/>
        </w:rPr>
        <w:t xml:space="preserve">Jaewon Lee, </w:t>
      </w:r>
      <w:r>
        <w:rPr>
          <w:i w:val="0"/>
        </w:rPr>
        <w:t>Wei Liu, Leonard S. Fifield, and David W. Gotthold</w:t>
      </w:r>
      <w:r w:rsidR="002D653B">
        <w:rPr>
          <w:i w:val="0"/>
        </w:rPr>
        <w:t>*</w:t>
      </w:r>
    </w:p>
    <w:p w14:paraId="6CEB5493" w14:textId="77777777" w:rsidR="000C3B79" w:rsidRPr="00D24418" w:rsidRDefault="000C3B79" w:rsidP="000C3B79">
      <w:pPr>
        <w:pStyle w:val="BBAuthorName"/>
        <w:spacing w:line="360" w:lineRule="auto"/>
        <w:jc w:val="left"/>
        <w:rPr>
          <w:i w:val="0"/>
        </w:rPr>
      </w:pPr>
      <w:r>
        <w:rPr>
          <w:i w:val="0"/>
        </w:rPr>
        <w:t xml:space="preserve">902 Battelle Blvd, </w:t>
      </w:r>
      <w:proofErr w:type="spellStart"/>
      <w:r>
        <w:rPr>
          <w:i w:val="0"/>
        </w:rPr>
        <w:t>P.O.Box</w:t>
      </w:r>
      <w:proofErr w:type="spellEnd"/>
      <w:r>
        <w:rPr>
          <w:i w:val="0"/>
        </w:rPr>
        <w:t xml:space="preserve"> 999, Pacific Northwest National Laboratory, Richland, Washington 99352, United States. </w:t>
      </w:r>
    </w:p>
    <w:p w14:paraId="1B18731B" w14:textId="77777777" w:rsidR="003D109C" w:rsidRDefault="003D109C"/>
    <w:p w14:paraId="14049546" w14:textId="77777777" w:rsidR="000C3B79" w:rsidRDefault="000C3B79"/>
    <w:p w14:paraId="0EDF5654" w14:textId="77777777" w:rsidR="000C3B79" w:rsidRDefault="000C3B79"/>
    <w:p w14:paraId="28FF9B53" w14:textId="77777777" w:rsidR="000C3B79" w:rsidRDefault="000C3B79"/>
    <w:p w14:paraId="70F68B94" w14:textId="77777777" w:rsidR="000C3B79" w:rsidRDefault="000C3B79"/>
    <w:p w14:paraId="3D559118" w14:textId="77777777" w:rsidR="000C3B79" w:rsidRDefault="000C3B79"/>
    <w:p w14:paraId="16AC27F4" w14:textId="77777777" w:rsidR="000C3B79" w:rsidRDefault="000C3B79"/>
    <w:p w14:paraId="65857422" w14:textId="77777777" w:rsidR="000C3B79" w:rsidRDefault="000C3B79"/>
    <w:p w14:paraId="4BC53AE8" w14:textId="77777777" w:rsidR="000C3B79" w:rsidRDefault="000C3B79"/>
    <w:p w14:paraId="6871A81A" w14:textId="77777777" w:rsidR="000C3B79" w:rsidRDefault="000C3B79"/>
    <w:p w14:paraId="6B4AD4C5" w14:textId="3A5D043D" w:rsidR="000C3B79" w:rsidRDefault="001E1087">
      <w:r>
        <w:t xml:space="preserve">*Corresponding author: </w:t>
      </w:r>
      <w:r w:rsidR="002D653B">
        <w:rPr>
          <w:rStyle w:val="Hyperlink"/>
        </w:rPr>
        <w:t>David.gotthold@pnnl.gov</w:t>
      </w:r>
    </w:p>
    <w:p w14:paraId="30D175EA" w14:textId="77777777" w:rsidR="000C3B79" w:rsidRDefault="000C3B79"/>
    <w:p w14:paraId="6EA55EA8" w14:textId="77777777" w:rsidR="000C3B79" w:rsidRDefault="000C3B79"/>
    <w:p w14:paraId="592D4C44" w14:textId="77777777" w:rsidR="000C3B79" w:rsidRDefault="000C3B79"/>
    <w:p w14:paraId="4529E49E" w14:textId="77777777" w:rsidR="00281C99" w:rsidRDefault="00281C99"/>
    <w:p w14:paraId="733456F7" w14:textId="77777777" w:rsidR="00281C99" w:rsidRDefault="00281C99"/>
    <w:p w14:paraId="39F94335" w14:textId="77777777" w:rsidR="00281C99" w:rsidRDefault="00281C99"/>
    <w:p w14:paraId="2A941D4D" w14:textId="77777777" w:rsidR="00281C99" w:rsidRDefault="00281C99"/>
    <w:p w14:paraId="0F34CCAC" w14:textId="77777777" w:rsidR="00281C99" w:rsidRDefault="00281C99"/>
    <w:p w14:paraId="779C90B6" w14:textId="77777777" w:rsidR="00281C99" w:rsidRDefault="00281C99"/>
    <w:p w14:paraId="4C689917" w14:textId="77777777" w:rsidR="00281C99" w:rsidRDefault="00281C99"/>
    <w:p w14:paraId="63C5F4AD" w14:textId="77777777" w:rsidR="00281C99" w:rsidRDefault="00281C99"/>
    <w:p w14:paraId="3C486B36" w14:textId="00D2CAC9" w:rsidR="00281C99" w:rsidRDefault="00281C99">
      <w:r w:rsidRPr="00281C99">
        <w:rPr>
          <w:noProof/>
        </w:rPr>
        <w:drawing>
          <wp:inline distT="0" distB="0" distL="0" distR="0" wp14:anchorId="616863CF" wp14:editId="0A8E7B83">
            <wp:extent cx="3512820" cy="306859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4888" cy="30703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D3A2A6" w14:textId="77777777" w:rsidR="000C3B79" w:rsidRDefault="000C3B79"/>
    <w:p w14:paraId="07137AE6" w14:textId="1D779405" w:rsidR="000C3B79" w:rsidRPr="00281C99" w:rsidRDefault="00281C99">
      <w:pPr>
        <w:rPr>
          <w:rFonts w:ascii="Times New Roman" w:hAnsi="Times New Roman" w:cs="Times New Roman"/>
          <w:sz w:val="24"/>
        </w:rPr>
      </w:pPr>
      <w:r w:rsidRPr="00281C99">
        <w:rPr>
          <w:rFonts w:ascii="Times New Roman" w:hAnsi="Times New Roman" w:cs="Times New Roman"/>
          <w:b/>
          <w:sz w:val="24"/>
        </w:rPr>
        <w:t>Figure S1</w:t>
      </w:r>
      <w:r w:rsidRPr="00281C99">
        <w:rPr>
          <w:rFonts w:ascii="Times New Roman" w:hAnsi="Times New Roman" w:cs="Times New Roman"/>
          <w:sz w:val="24"/>
        </w:rPr>
        <w:t>. Raman spectrum of the GO/PES membrane used in this study.</w:t>
      </w:r>
    </w:p>
    <w:p w14:paraId="115E6CB3" w14:textId="77777777" w:rsidR="000C3B79" w:rsidRDefault="000C3B79"/>
    <w:p w14:paraId="6E7CC9C5" w14:textId="77777777" w:rsidR="000C3B79" w:rsidRDefault="000C3B79"/>
    <w:p w14:paraId="445573FE" w14:textId="77777777" w:rsidR="000C3B79" w:rsidRDefault="000C3B79"/>
    <w:p w14:paraId="1D4FA0A1" w14:textId="77777777" w:rsidR="000C3B79" w:rsidRDefault="000C3B79"/>
    <w:p w14:paraId="12D213A9" w14:textId="77777777" w:rsidR="000C3B79" w:rsidRDefault="000C3B79"/>
    <w:p w14:paraId="1724FBE7" w14:textId="77777777" w:rsidR="00281C99" w:rsidRDefault="00281C99"/>
    <w:p w14:paraId="00E07FF3" w14:textId="77777777" w:rsidR="00281C99" w:rsidRDefault="00281C99"/>
    <w:p w14:paraId="3F993524" w14:textId="77777777" w:rsidR="00281C99" w:rsidRDefault="00281C99"/>
    <w:p w14:paraId="739871D4" w14:textId="77777777" w:rsidR="00281C99" w:rsidRDefault="00281C99"/>
    <w:p w14:paraId="3A53CFD2" w14:textId="77777777" w:rsidR="00281C99" w:rsidRDefault="00281C99"/>
    <w:p w14:paraId="3C58843B" w14:textId="77777777" w:rsidR="00281C99" w:rsidRDefault="00281C99"/>
    <w:p w14:paraId="4A88DAD0" w14:textId="4F7ABA6A" w:rsidR="00281C99" w:rsidRDefault="00607F5D">
      <w:r>
        <w:t xml:space="preserve">               </w:t>
      </w:r>
    </w:p>
    <w:p w14:paraId="0342653C" w14:textId="03565DE4" w:rsidR="00607F5D" w:rsidRDefault="00607F5D">
      <w:r w:rsidRPr="00607F5D">
        <w:rPr>
          <w:noProof/>
        </w:rPr>
        <w:lastRenderedPageBreak/>
        <w:drawing>
          <wp:inline distT="0" distB="0" distL="0" distR="0" wp14:anchorId="3A7FBCEA" wp14:editId="25C1857E">
            <wp:extent cx="3733800" cy="493191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6106" cy="49349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3F2D35" w14:textId="77777777" w:rsidR="00281C99" w:rsidRDefault="00281C99"/>
    <w:p w14:paraId="3FE3283D" w14:textId="77777777" w:rsidR="00607F5D" w:rsidRDefault="00607F5D"/>
    <w:p w14:paraId="088B9464" w14:textId="3CEA98A0" w:rsidR="00607F5D" w:rsidRDefault="00607F5D">
      <w:pPr>
        <w:rPr>
          <w:rFonts w:ascii="Times New Roman" w:hAnsi="Times New Roman" w:cs="Times New Roman"/>
          <w:sz w:val="24"/>
        </w:rPr>
      </w:pPr>
      <w:r w:rsidRPr="00607F5D">
        <w:rPr>
          <w:rFonts w:ascii="Times New Roman" w:hAnsi="Times New Roman" w:cs="Times New Roman"/>
          <w:b/>
          <w:sz w:val="24"/>
        </w:rPr>
        <w:t>Figure S2.</w:t>
      </w:r>
      <w:r>
        <w:rPr>
          <w:rFonts w:ascii="Times New Roman" w:hAnsi="Times New Roman" w:cs="Times New Roman"/>
          <w:sz w:val="24"/>
        </w:rPr>
        <w:t xml:space="preserve"> A</w:t>
      </w:r>
      <w:r w:rsidR="00A06F51">
        <w:rPr>
          <w:rFonts w:ascii="Times New Roman" w:hAnsi="Times New Roman" w:cs="Times New Roman"/>
          <w:sz w:val="24"/>
        </w:rPr>
        <w:t>tomic force microscopy</w:t>
      </w:r>
      <w:r>
        <w:rPr>
          <w:rFonts w:ascii="Times New Roman" w:hAnsi="Times New Roman" w:cs="Times New Roman"/>
          <w:sz w:val="24"/>
        </w:rPr>
        <w:t xml:space="preserve"> image (top) and roughness profile (bottom) of GO surface in the GO/PES membrane</w:t>
      </w:r>
      <w:r w:rsidR="009A6E2F">
        <w:rPr>
          <w:rFonts w:ascii="Times New Roman" w:hAnsi="Times New Roman" w:cs="Times New Roman"/>
          <w:sz w:val="24"/>
        </w:rPr>
        <w:t>: solid red and blue lines indicate roughness profiles at different locations.</w:t>
      </w:r>
      <w:r>
        <w:rPr>
          <w:rFonts w:ascii="Times New Roman" w:hAnsi="Times New Roman" w:cs="Times New Roman"/>
          <w:sz w:val="24"/>
        </w:rPr>
        <w:t xml:space="preserve"> Roughness </w:t>
      </w:r>
      <w:r w:rsidRPr="00607F5D">
        <w:rPr>
          <w:rFonts w:ascii="Times New Roman" w:hAnsi="Times New Roman" w:cs="Times New Roman"/>
          <w:sz w:val="24"/>
        </w:rPr>
        <w:t xml:space="preserve">calculated as root mean square of the measured film height over </w:t>
      </w:r>
      <w:r w:rsidR="00A06F51">
        <w:rPr>
          <w:rFonts w:ascii="Times New Roman" w:hAnsi="Times New Roman" w:cs="Times New Roman"/>
          <w:sz w:val="24"/>
        </w:rPr>
        <w:t xml:space="preserve">a </w:t>
      </w:r>
      <w:r w:rsidRPr="00607F5D">
        <w:rPr>
          <w:rFonts w:ascii="Times New Roman" w:hAnsi="Times New Roman" w:cs="Times New Roman"/>
          <w:sz w:val="24"/>
        </w:rPr>
        <w:t>defined</w:t>
      </w:r>
      <w:r>
        <w:rPr>
          <w:rFonts w:ascii="Times New Roman" w:hAnsi="Times New Roman" w:cs="Times New Roman"/>
          <w:sz w:val="24"/>
        </w:rPr>
        <w:t xml:space="preserve"> </w:t>
      </w:r>
      <w:r w:rsidRPr="00607F5D">
        <w:rPr>
          <w:rFonts w:ascii="Times New Roman" w:hAnsi="Times New Roman" w:cs="Times New Roman"/>
          <w:sz w:val="24"/>
        </w:rPr>
        <w:t xml:space="preserve">surface </w:t>
      </w:r>
      <w:r>
        <w:rPr>
          <w:rFonts w:ascii="Times New Roman" w:hAnsi="Times New Roman" w:cs="Times New Roman"/>
          <w:sz w:val="24"/>
        </w:rPr>
        <w:t xml:space="preserve">area (10 </w:t>
      </w:r>
      <w:r w:rsidR="00BC3E52">
        <w:rPr>
          <w:rFonts w:ascii="Times New Roman" w:hAnsi="Times New Roman" w:cs="Times New Roman"/>
          <w:sz w:val="24"/>
        </w:rPr>
        <w:t xml:space="preserve">µm </w:t>
      </w:r>
      <w:r>
        <w:rPr>
          <w:rFonts w:ascii="Times New Roman" w:hAnsi="Times New Roman" w:cs="Times New Roman"/>
          <w:sz w:val="24"/>
        </w:rPr>
        <w:t>x 10 µm)</w:t>
      </w:r>
      <w:r w:rsidR="00A06F51">
        <w:rPr>
          <w:rFonts w:ascii="Times New Roman" w:hAnsi="Times New Roman" w:cs="Times New Roman"/>
          <w:sz w:val="24"/>
        </w:rPr>
        <w:t xml:space="preserve"> was 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>73.0 ± 21.3 nm</w:t>
      </w:r>
      <w:r w:rsidR="00BC3E52">
        <w:rPr>
          <w:rFonts w:ascii="Times New Roman" w:hAnsi="Times New Roman" w:cs="Times New Roman"/>
          <w:sz w:val="24"/>
        </w:rPr>
        <w:t>.</w:t>
      </w:r>
    </w:p>
    <w:p w14:paraId="3C1E2DE2" w14:textId="77777777" w:rsidR="00607F5D" w:rsidRDefault="00607F5D">
      <w:pPr>
        <w:rPr>
          <w:rFonts w:ascii="Times New Roman" w:hAnsi="Times New Roman" w:cs="Times New Roman"/>
          <w:sz w:val="24"/>
        </w:rPr>
      </w:pPr>
    </w:p>
    <w:p w14:paraId="6CD3009B" w14:textId="77777777" w:rsidR="00607F5D" w:rsidRDefault="00607F5D">
      <w:pPr>
        <w:rPr>
          <w:rFonts w:ascii="Times New Roman" w:hAnsi="Times New Roman" w:cs="Times New Roman"/>
          <w:sz w:val="24"/>
        </w:rPr>
      </w:pPr>
    </w:p>
    <w:p w14:paraId="75CB1B6A" w14:textId="77777777" w:rsidR="00607F5D" w:rsidRDefault="00607F5D">
      <w:pPr>
        <w:rPr>
          <w:rFonts w:ascii="Times New Roman" w:hAnsi="Times New Roman" w:cs="Times New Roman"/>
          <w:sz w:val="24"/>
        </w:rPr>
      </w:pPr>
    </w:p>
    <w:p w14:paraId="0BE79AEF" w14:textId="4F2F8C2E" w:rsidR="00607F5D" w:rsidRDefault="00607F5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6E2193E1" w14:textId="77777777" w:rsidR="00607F5D" w:rsidRDefault="00607F5D">
      <w:pPr>
        <w:rPr>
          <w:rFonts w:ascii="Times New Roman" w:hAnsi="Times New Roman" w:cs="Times New Roman"/>
          <w:sz w:val="24"/>
        </w:rPr>
      </w:pPr>
    </w:p>
    <w:p w14:paraId="74F34187" w14:textId="77777777" w:rsidR="00607F5D" w:rsidRDefault="00607F5D">
      <w:pPr>
        <w:rPr>
          <w:rFonts w:ascii="Times New Roman" w:hAnsi="Times New Roman" w:cs="Times New Roman"/>
          <w:sz w:val="24"/>
        </w:rPr>
      </w:pPr>
    </w:p>
    <w:p w14:paraId="11D0E856" w14:textId="77777777" w:rsidR="00607F5D" w:rsidRDefault="00607F5D">
      <w:pPr>
        <w:rPr>
          <w:rFonts w:ascii="Times New Roman" w:hAnsi="Times New Roman" w:cs="Times New Roman"/>
          <w:sz w:val="24"/>
        </w:rPr>
      </w:pPr>
    </w:p>
    <w:p w14:paraId="3325CECE" w14:textId="77777777" w:rsidR="00607F5D" w:rsidRDefault="00607F5D">
      <w:pPr>
        <w:rPr>
          <w:rFonts w:ascii="Times New Roman" w:hAnsi="Times New Roman" w:cs="Times New Roman"/>
          <w:sz w:val="24"/>
        </w:rPr>
      </w:pPr>
    </w:p>
    <w:p w14:paraId="204905B3" w14:textId="25FF4582" w:rsidR="000C3B79" w:rsidRPr="00607F5D" w:rsidRDefault="00607F5D">
      <w:pPr>
        <w:rPr>
          <w:rFonts w:ascii="Times New Roman" w:hAnsi="Times New Roman" w:cs="Times New Roman"/>
          <w:sz w:val="24"/>
        </w:rPr>
      </w:pPr>
      <w:r w:rsidRPr="00C635C4">
        <w:rPr>
          <w:noProof/>
        </w:rPr>
        <w:drawing>
          <wp:inline distT="0" distB="0" distL="0" distR="0" wp14:anchorId="7CD7CB67" wp14:editId="7DA31897">
            <wp:extent cx="5463348" cy="3316782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7084" cy="331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6C6C8F" w14:textId="77777777" w:rsidR="000C3B79" w:rsidRDefault="000C3B79"/>
    <w:p w14:paraId="568D7D32" w14:textId="77777777" w:rsidR="000C3B79" w:rsidRDefault="000C3B79"/>
    <w:p w14:paraId="0D08B970" w14:textId="7EC7B702" w:rsidR="000C3B79" w:rsidRPr="000C3B79" w:rsidRDefault="00281C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3</w:t>
      </w:r>
      <w:r w:rsidR="000C3B79" w:rsidRPr="000C3B79">
        <w:rPr>
          <w:rFonts w:ascii="Times New Roman" w:hAnsi="Times New Roman" w:cs="Times New Roman"/>
          <w:b/>
        </w:rPr>
        <w:t>.</w:t>
      </w:r>
      <w:r w:rsidR="000C3B79" w:rsidRPr="000C3B79">
        <w:rPr>
          <w:rFonts w:ascii="Times New Roman" w:hAnsi="Times New Roman" w:cs="Times New Roman"/>
        </w:rPr>
        <w:t xml:space="preserve"> </w:t>
      </w:r>
      <w:r w:rsidR="001E1087">
        <w:rPr>
          <w:rFonts w:ascii="Times New Roman" w:hAnsi="Times New Roman" w:cs="Times New Roman"/>
        </w:rPr>
        <w:t>Illustration of the s</w:t>
      </w:r>
      <w:r w:rsidR="000C3B79" w:rsidRPr="000C3B79">
        <w:rPr>
          <w:rFonts w:ascii="Times New Roman" w:hAnsi="Times New Roman" w:cs="Times New Roman"/>
        </w:rPr>
        <w:t xml:space="preserve">tability of the GO/PES membrane during continuous testing under </w:t>
      </w:r>
      <w:r w:rsidR="001E1087">
        <w:rPr>
          <w:rFonts w:ascii="Times New Roman" w:hAnsi="Times New Roman" w:cs="Times New Roman"/>
        </w:rPr>
        <w:t>a variety of</w:t>
      </w:r>
      <w:r w:rsidR="000C3B79" w:rsidRPr="000C3B79">
        <w:rPr>
          <w:rFonts w:ascii="Times New Roman" w:hAnsi="Times New Roman" w:cs="Times New Roman"/>
        </w:rPr>
        <w:t xml:space="preserve"> conditions.</w:t>
      </w:r>
    </w:p>
    <w:sectPr w:rsidR="000C3B79" w:rsidRPr="000C3B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3B79"/>
    <w:rsid w:val="000C3B79"/>
    <w:rsid w:val="001E1087"/>
    <w:rsid w:val="00281C99"/>
    <w:rsid w:val="002D653B"/>
    <w:rsid w:val="003D109C"/>
    <w:rsid w:val="00456B00"/>
    <w:rsid w:val="00607F5D"/>
    <w:rsid w:val="00783AF1"/>
    <w:rsid w:val="009A6E2F"/>
    <w:rsid w:val="00A06F51"/>
    <w:rsid w:val="00BC3E52"/>
    <w:rsid w:val="00D61A9F"/>
    <w:rsid w:val="00FD3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C4F3E"/>
  <w15:chartTrackingRefBased/>
  <w15:docId w15:val="{479D0E88-6C76-4241-9013-FAF383262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Title">
    <w:name w:val="BA_Title"/>
    <w:basedOn w:val="Normal"/>
    <w:next w:val="BBAuthorName"/>
    <w:rsid w:val="000C3B79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eastAsia="en-US"/>
    </w:rPr>
  </w:style>
  <w:style w:type="paragraph" w:customStyle="1" w:styleId="BBAuthorName">
    <w:name w:val="BB_Author_Name"/>
    <w:basedOn w:val="Normal"/>
    <w:next w:val="Normal"/>
    <w:rsid w:val="000C3B79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1E108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E10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2</Words>
  <Characters>8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cific Northwest National Laboratory</Company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, Yongsoon</dc:creator>
  <cp:keywords/>
  <dc:description/>
  <cp:lastModifiedBy>Devanathan, Ram</cp:lastModifiedBy>
  <cp:revision>2</cp:revision>
  <dcterms:created xsi:type="dcterms:W3CDTF">2018-09-29T14:35:00Z</dcterms:created>
  <dcterms:modified xsi:type="dcterms:W3CDTF">2018-09-29T14:35:00Z</dcterms:modified>
</cp:coreProperties>
</file>